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DF947" w14:textId="7DE931AE" w:rsidR="00433CBB" w:rsidRPr="00F70EFA" w:rsidRDefault="00CF4A42" w:rsidP="00433CBB">
      <w:pPr>
        <w:rPr>
          <w:rFonts w:ascii="Times New Roman" w:hAnsi="Times New Roman" w:cs="Times New Roman"/>
        </w:rPr>
      </w:pPr>
      <w:r w:rsidRPr="00CF4A42">
        <w:rPr>
          <w:rFonts w:ascii="Times New Roman" w:hAnsi="Times New Roman" w:cs="Times New Roman" w:hint="eastAsia"/>
          <w:b/>
          <w:bCs/>
          <w:lang w:val="x-none"/>
        </w:rPr>
        <w:t>S</w:t>
      </w:r>
      <w:r w:rsidRPr="00CF4A42">
        <w:rPr>
          <w:rFonts w:ascii="Times New Roman" w:hAnsi="Times New Roman" w:cs="Times New Roman"/>
          <w:b/>
          <w:bCs/>
        </w:rPr>
        <w:t>1 Table. Odds ratios for developing MCI or dementia (2014-2016) in cognitively normal participants at baseline (2006–2008).</w:t>
      </w:r>
    </w:p>
    <w:p w14:paraId="4F6D762F" w14:textId="77777777" w:rsidR="00AA369F" w:rsidRPr="00F70EFA" w:rsidRDefault="00AA369F" w:rsidP="00433CBB">
      <w:pPr>
        <w:rPr>
          <w:rFonts w:ascii="Times New Roman" w:hAnsi="Times New Roman" w:cs="Times New Roman"/>
        </w:rPr>
      </w:pPr>
    </w:p>
    <w:tbl>
      <w:tblPr>
        <w:tblW w:w="83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701"/>
        <w:gridCol w:w="1843"/>
        <w:gridCol w:w="1134"/>
      </w:tblGrid>
      <w:tr w:rsidR="0011436C" w:rsidRPr="000733C4" w14:paraId="77B00CE8" w14:textId="77777777" w:rsidTr="0011436C">
        <w:trPr>
          <w:trHeight w:val="436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1A84A" w14:textId="77777777" w:rsidR="0011436C" w:rsidRPr="00CA56E4" w:rsidRDefault="0011436C" w:rsidP="0092370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1DFFF" w14:textId="77777777" w:rsidR="0011436C" w:rsidRPr="000733C4" w:rsidRDefault="0011436C" w:rsidP="0092370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B0D8E" w14:textId="224068F7" w:rsidR="0011436C" w:rsidRPr="000733C4" w:rsidRDefault="0011436C" w:rsidP="0092370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5%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F428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CI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3EB35" w14:textId="7623D7B8" w:rsidR="0011436C" w:rsidRPr="003941B0" w:rsidRDefault="0011436C" w:rsidP="002970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941B0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3941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11436C" w:rsidRPr="000733C4" w14:paraId="14841D4A" w14:textId="77777777" w:rsidTr="0011436C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1EE9" w14:textId="77777777" w:rsidR="0011436C" w:rsidRPr="000733C4" w:rsidRDefault="0011436C" w:rsidP="0092370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POE E4 positive</w:t>
            </w:r>
            <w:r w:rsidRPr="00CA56E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Male &amp; Fe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A995" w14:textId="77777777" w:rsidR="0011436C" w:rsidRPr="000733C4" w:rsidRDefault="0011436C" w:rsidP="0092370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AA46" w14:textId="194968DF" w:rsidR="0011436C" w:rsidRPr="000733C4" w:rsidRDefault="0011436C" w:rsidP="0092370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0</w:t>
            </w:r>
            <w:r>
              <w:rPr>
                <w:rFonts w:eastAsia="Yu Gothic"/>
                <w:color w:val="000000"/>
              </w:rPr>
              <w:t>–</w:t>
            </w: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FDB3" w14:textId="338E3E03" w:rsidR="0011436C" w:rsidRPr="003941B0" w:rsidRDefault="0011436C" w:rsidP="002970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941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7</w:t>
            </w:r>
            <w:r w:rsidR="003A462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941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11436C" w:rsidRPr="000733C4" w14:paraId="38288B38" w14:textId="77777777" w:rsidTr="0011436C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5755" w14:textId="77777777" w:rsidR="0011436C" w:rsidRPr="000733C4" w:rsidRDefault="0011436C" w:rsidP="0092370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aseline age</w:t>
            </w:r>
            <w:r w:rsidRPr="00CA56E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y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1B3D" w14:textId="77777777" w:rsidR="0011436C" w:rsidRPr="000733C4" w:rsidRDefault="0011436C" w:rsidP="0092370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D850" w14:textId="3048F5ED" w:rsidR="0011436C" w:rsidRPr="000733C4" w:rsidRDefault="0011436C" w:rsidP="0092370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6</w:t>
            </w:r>
            <w:r>
              <w:rPr>
                <w:rFonts w:eastAsia="Yu Gothic"/>
                <w:color w:val="000000"/>
              </w:rPr>
              <w:t>–</w:t>
            </w: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5725" w14:textId="72EDCFA1" w:rsidR="0011436C" w:rsidRPr="003941B0" w:rsidRDefault="0011436C" w:rsidP="002970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941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1</w:t>
            </w:r>
            <w:r w:rsidR="003A462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941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11436C" w:rsidRPr="000733C4" w14:paraId="49CC099D" w14:textId="77777777" w:rsidTr="0011436C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B46C" w14:textId="77777777" w:rsidR="0011436C" w:rsidRPr="00CA56E4" w:rsidRDefault="0011436C" w:rsidP="0092370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ollow-up period (y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34E0" w14:textId="77777777" w:rsidR="0011436C" w:rsidRPr="000733C4" w:rsidRDefault="0011436C" w:rsidP="0092370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6493" w14:textId="7A0F4070" w:rsidR="0011436C" w:rsidRPr="000733C4" w:rsidRDefault="0011436C" w:rsidP="0092370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0</w:t>
            </w:r>
            <w:r>
              <w:rPr>
                <w:rFonts w:eastAsia="Yu Gothic"/>
                <w:color w:val="000000"/>
              </w:rPr>
              <w:t>–</w:t>
            </w: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FDCB" w14:textId="28434BD3" w:rsidR="0011436C" w:rsidRPr="003941B0" w:rsidRDefault="0011436C" w:rsidP="002970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941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6</w:t>
            </w:r>
            <w:r w:rsidR="003A462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941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11436C" w:rsidRPr="000733C4" w14:paraId="0CB6CE56" w14:textId="77777777" w:rsidTr="0011436C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9F82" w14:textId="77777777" w:rsidR="0011436C" w:rsidRPr="000733C4" w:rsidRDefault="0011436C" w:rsidP="0092370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Education </w:t>
            </w:r>
            <w:r w:rsidRPr="00CA56E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eriod (y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FF0B" w14:textId="77777777" w:rsidR="0011436C" w:rsidRPr="000733C4" w:rsidRDefault="0011436C" w:rsidP="0092370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010B" w14:textId="3628037F" w:rsidR="0011436C" w:rsidRPr="000733C4" w:rsidRDefault="0011436C" w:rsidP="0092370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  <w:r>
              <w:rPr>
                <w:rFonts w:eastAsia="Yu Gothic"/>
                <w:color w:val="000000"/>
              </w:rPr>
              <w:t>–</w:t>
            </w: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D7BF" w14:textId="77777777" w:rsidR="0011436C" w:rsidRPr="003941B0" w:rsidRDefault="0011436C" w:rsidP="002970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941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34</w:t>
            </w:r>
          </w:p>
        </w:tc>
      </w:tr>
      <w:tr w:rsidR="0011436C" w:rsidRPr="000733C4" w14:paraId="2CC77300" w14:textId="77777777" w:rsidTr="0011436C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797E" w14:textId="77777777" w:rsidR="0011436C" w:rsidRPr="000733C4" w:rsidRDefault="0011436C" w:rsidP="0092370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F70EFA">
              <w:rPr>
                <w:rFonts w:ascii="Times New Roman" w:hAnsi="Times New Roman" w:cs="Times New Roman"/>
              </w:rPr>
              <w:t>Baseline MMSE (point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BA77" w14:textId="77777777" w:rsidR="0011436C" w:rsidRPr="000733C4" w:rsidRDefault="0011436C" w:rsidP="0092370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47BD" w14:textId="381AEDE3" w:rsidR="0011436C" w:rsidRPr="000733C4" w:rsidRDefault="0011436C" w:rsidP="0092370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1</w:t>
            </w:r>
            <w:r>
              <w:rPr>
                <w:rFonts w:eastAsia="Yu Gothic"/>
                <w:color w:val="000000"/>
              </w:rPr>
              <w:t>–</w:t>
            </w: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F5B3" w14:textId="38C0ACB4" w:rsidR="0011436C" w:rsidRPr="003941B0" w:rsidRDefault="0011436C" w:rsidP="002970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941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1</w:t>
            </w:r>
            <w:r w:rsidR="003A462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941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11436C" w:rsidRPr="000733C4" w14:paraId="68BA30FA" w14:textId="77777777" w:rsidTr="0011436C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8C3B" w14:textId="77777777" w:rsidR="0011436C" w:rsidRPr="00CA56E4" w:rsidRDefault="0011436C" w:rsidP="0092370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AD58" w14:textId="77777777" w:rsidR="0011436C" w:rsidRPr="000733C4" w:rsidRDefault="0011436C" w:rsidP="0092370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D0D3" w14:textId="7C24F3A1" w:rsidR="0011436C" w:rsidRPr="000733C4" w:rsidRDefault="0011436C" w:rsidP="0092370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1</w:t>
            </w:r>
            <w:r>
              <w:rPr>
                <w:rFonts w:eastAsia="Yu Gothic"/>
                <w:color w:val="000000"/>
              </w:rPr>
              <w:t>–</w:t>
            </w: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0FE9" w14:textId="77777777" w:rsidR="0011436C" w:rsidRPr="003941B0" w:rsidRDefault="0011436C" w:rsidP="002970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941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97</w:t>
            </w:r>
          </w:p>
        </w:tc>
      </w:tr>
      <w:tr w:rsidR="0011436C" w:rsidRPr="000733C4" w14:paraId="4150B38B" w14:textId="77777777" w:rsidTr="0011436C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DA22" w14:textId="30A36359" w:rsidR="0011436C" w:rsidRPr="00CA56E4" w:rsidRDefault="0011436C" w:rsidP="0092370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yperlipid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3918" w14:textId="77777777" w:rsidR="0011436C" w:rsidRPr="000733C4" w:rsidRDefault="0011436C" w:rsidP="0092370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3964" w14:textId="07270A8D" w:rsidR="0011436C" w:rsidRPr="000733C4" w:rsidRDefault="0011436C" w:rsidP="0092370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3</w:t>
            </w:r>
            <w:r>
              <w:rPr>
                <w:rFonts w:eastAsia="Yu Gothic"/>
                <w:color w:val="000000"/>
              </w:rPr>
              <w:t>–</w:t>
            </w: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8BEA" w14:textId="77777777" w:rsidR="0011436C" w:rsidRPr="003941B0" w:rsidRDefault="0011436C" w:rsidP="002970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941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11436C" w:rsidRPr="000733C4" w14:paraId="13CBCF5B" w14:textId="77777777" w:rsidTr="0011436C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AD8B" w14:textId="77777777" w:rsidR="0011436C" w:rsidRPr="000733C4" w:rsidRDefault="0011436C" w:rsidP="0092370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Baseline Vitamin C </w:t>
            </w:r>
            <w:r w:rsidRPr="00CA56E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Standardiz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835D" w14:textId="77777777" w:rsidR="0011436C" w:rsidRPr="000733C4" w:rsidRDefault="0011436C" w:rsidP="0092370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66C5" w14:textId="7FCC860E" w:rsidR="0011436C" w:rsidRPr="000733C4" w:rsidRDefault="0011436C" w:rsidP="0092370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3</w:t>
            </w:r>
            <w:r>
              <w:rPr>
                <w:rFonts w:eastAsia="Yu Gothic"/>
                <w:color w:val="000000"/>
              </w:rPr>
              <w:t>–</w:t>
            </w: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6131" w14:textId="77777777" w:rsidR="0011436C" w:rsidRPr="003941B0" w:rsidRDefault="0011436C" w:rsidP="002970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941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87</w:t>
            </w:r>
          </w:p>
        </w:tc>
      </w:tr>
      <w:tr w:rsidR="0011436C" w:rsidRPr="000733C4" w14:paraId="3E1201DC" w14:textId="77777777" w:rsidTr="0011436C">
        <w:trPr>
          <w:trHeight w:val="436"/>
        </w:trPr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E8D95" w14:textId="32BA1378" w:rsidR="0011436C" w:rsidRPr="00CA56E4" w:rsidRDefault="0011436C" w:rsidP="0092370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x</w:t>
            </w: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A5775" w14:textId="77777777" w:rsidR="0011436C" w:rsidRPr="000733C4" w:rsidRDefault="0011436C" w:rsidP="0092370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A0489" w14:textId="643FC82F" w:rsidR="0011436C" w:rsidRPr="000733C4" w:rsidRDefault="0011436C" w:rsidP="0092370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7</w:t>
            </w:r>
            <w:r>
              <w:rPr>
                <w:rFonts w:eastAsia="Yu Gothic"/>
                <w:color w:val="000000"/>
              </w:rPr>
              <w:t>–</w:t>
            </w:r>
            <w:r w:rsidRPr="000733C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CDE39" w14:textId="77777777" w:rsidR="0011436C" w:rsidRPr="003941B0" w:rsidRDefault="0011436C" w:rsidP="00297080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941B0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68</w:t>
            </w:r>
          </w:p>
        </w:tc>
      </w:tr>
    </w:tbl>
    <w:p w14:paraId="0DB7A063" w14:textId="53BDE866" w:rsidR="00433CBB" w:rsidRPr="00093D8E" w:rsidRDefault="003A3752" w:rsidP="00093D8E">
      <w:pPr>
        <w:jc w:val="left"/>
        <w:rPr>
          <w:rFonts w:ascii="Times New Roman" w:hAnsi="Times New Roman" w:cs="Times New Roman" w:hint="eastAsia"/>
        </w:rPr>
      </w:pPr>
      <w:r w:rsidRPr="003A3752">
        <w:rPr>
          <w:rFonts w:ascii="Times New Roman" w:hAnsi="Times New Roman" w:cs="Times New Roman"/>
        </w:rPr>
        <w:t xml:space="preserve">Multivariate logistic regression analysis was performed to assess the independent association between APOE E4 phenotype and cognitive decline with adjustments for other variables with univariate </w:t>
      </w:r>
      <w:r w:rsidRPr="00D23AC5">
        <w:rPr>
          <w:rFonts w:ascii="Times New Roman" w:hAnsi="Times New Roman" w:cs="Times New Roman"/>
          <w:i/>
          <w:iCs/>
        </w:rPr>
        <w:t>p</w:t>
      </w:r>
      <w:r w:rsidRPr="003A3752">
        <w:rPr>
          <w:rFonts w:ascii="Times New Roman" w:hAnsi="Times New Roman" w:cs="Times New Roman"/>
        </w:rPr>
        <w:t xml:space="preserve"> &lt; 0.1 in Table 1. * </w:t>
      </w:r>
      <w:r w:rsidRPr="00D23AC5">
        <w:rPr>
          <w:rFonts w:ascii="Times New Roman" w:hAnsi="Times New Roman" w:cs="Times New Roman"/>
          <w:i/>
          <w:iCs/>
        </w:rPr>
        <w:t>p</w:t>
      </w:r>
      <w:r w:rsidRPr="003A3752">
        <w:rPr>
          <w:rFonts w:ascii="Times New Roman" w:hAnsi="Times New Roman" w:cs="Times New Roman"/>
        </w:rPr>
        <w:t xml:space="preserve"> &lt; 0.05.</w:t>
      </w:r>
    </w:p>
    <w:p w14:paraId="4054B670" w14:textId="5C81B82E" w:rsidR="00A543FC" w:rsidRDefault="00A543FC">
      <w:pPr>
        <w:widowControl/>
        <w:jc w:val="left"/>
      </w:pPr>
    </w:p>
    <w:sectPr w:rsidR="00A543FC" w:rsidSect="005E278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E9C2F" w14:textId="77777777" w:rsidR="00093B09" w:rsidRDefault="00093B09" w:rsidP="004E256F">
      <w:r>
        <w:separator/>
      </w:r>
    </w:p>
  </w:endnote>
  <w:endnote w:type="continuationSeparator" w:id="0">
    <w:p w14:paraId="1E25DFFD" w14:textId="77777777" w:rsidR="00093B09" w:rsidRDefault="00093B09" w:rsidP="004E2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D26768" w14:textId="77777777" w:rsidR="00093B09" w:rsidRDefault="00093B09" w:rsidP="004E256F">
      <w:r>
        <w:separator/>
      </w:r>
    </w:p>
  </w:footnote>
  <w:footnote w:type="continuationSeparator" w:id="0">
    <w:p w14:paraId="5368D10E" w14:textId="77777777" w:rsidR="00093B09" w:rsidRDefault="00093B09" w:rsidP="004E25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243371"/>
    <w:multiLevelType w:val="hybridMultilevel"/>
    <w:tmpl w:val="5C5CBBF2"/>
    <w:lvl w:ilvl="0" w:tplc="6936D78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783"/>
    <w:rsid w:val="000048CF"/>
    <w:rsid w:val="00015F50"/>
    <w:rsid w:val="00026A8E"/>
    <w:rsid w:val="0004568A"/>
    <w:rsid w:val="000733C4"/>
    <w:rsid w:val="00075094"/>
    <w:rsid w:val="00083627"/>
    <w:rsid w:val="0009266C"/>
    <w:rsid w:val="00093B09"/>
    <w:rsid w:val="00093D8E"/>
    <w:rsid w:val="000A47DC"/>
    <w:rsid w:val="000B2194"/>
    <w:rsid w:val="000D376F"/>
    <w:rsid w:val="000D49EA"/>
    <w:rsid w:val="000E3565"/>
    <w:rsid w:val="00101F04"/>
    <w:rsid w:val="0011436C"/>
    <w:rsid w:val="00166BDA"/>
    <w:rsid w:val="001B1E7F"/>
    <w:rsid w:val="001C3E02"/>
    <w:rsid w:val="001E2214"/>
    <w:rsid w:val="002002E8"/>
    <w:rsid w:val="00205F77"/>
    <w:rsid w:val="0021224E"/>
    <w:rsid w:val="0022315A"/>
    <w:rsid w:val="00241CCB"/>
    <w:rsid w:val="002557AF"/>
    <w:rsid w:val="00297080"/>
    <w:rsid w:val="002C1DDB"/>
    <w:rsid w:val="002F077D"/>
    <w:rsid w:val="00302CEC"/>
    <w:rsid w:val="00312D0A"/>
    <w:rsid w:val="003415E1"/>
    <w:rsid w:val="00365DF2"/>
    <w:rsid w:val="003735C0"/>
    <w:rsid w:val="00382A9E"/>
    <w:rsid w:val="00384D11"/>
    <w:rsid w:val="00386008"/>
    <w:rsid w:val="003941B0"/>
    <w:rsid w:val="003A3752"/>
    <w:rsid w:val="003A4629"/>
    <w:rsid w:val="003B0253"/>
    <w:rsid w:val="003B7458"/>
    <w:rsid w:val="003D1604"/>
    <w:rsid w:val="0042478A"/>
    <w:rsid w:val="00426437"/>
    <w:rsid w:val="00433CBB"/>
    <w:rsid w:val="00445E30"/>
    <w:rsid w:val="00447EFB"/>
    <w:rsid w:val="00453463"/>
    <w:rsid w:val="0046311D"/>
    <w:rsid w:val="00476939"/>
    <w:rsid w:val="004865A9"/>
    <w:rsid w:val="00486E5F"/>
    <w:rsid w:val="004978D9"/>
    <w:rsid w:val="004D6DC6"/>
    <w:rsid w:val="004E256F"/>
    <w:rsid w:val="005205B3"/>
    <w:rsid w:val="00525826"/>
    <w:rsid w:val="00557C67"/>
    <w:rsid w:val="0057463F"/>
    <w:rsid w:val="00591AB8"/>
    <w:rsid w:val="005A0075"/>
    <w:rsid w:val="005A6DC2"/>
    <w:rsid w:val="005B1146"/>
    <w:rsid w:val="005E2783"/>
    <w:rsid w:val="005E7E86"/>
    <w:rsid w:val="00603045"/>
    <w:rsid w:val="0063123F"/>
    <w:rsid w:val="00636BC9"/>
    <w:rsid w:val="00640FC3"/>
    <w:rsid w:val="00642F47"/>
    <w:rsid w:val="00681E35"/>
    <w:rsid w:val="006A0C00"/>
    <w:rsid w:val="006A7701"/>
    <w:rsid w:val="006B2724"/>
    <w:rsid w:val="006B3049"/>
    <w:rsid w:val="006B65FF"/>
    <w:rsid w:val="006C0B55"/>
    <w:rsid w:val="006D5B6A"/>
    <w:rsid w:val="006F53A8"/>
    <w:rsid w:val="007322A3"/>
    <w:rsid w:val="0073715C"/>
    <w:rsid w:val="0076143D"/>
    <w:rsid w:val="007749E1"/>
    <w:rsid w:val="007C48B4"/>
    <w:rsid w:val="007D7B18"/>
    <w:rsid w:val="00801F2C"/>
    <w:rsid w:val="00811FC8"/>
    <w:rsid w:val="00822220"/>
    <w:rsid w:val="00831C06"/>
    <w:rsid w:val="00857FD6"/>
    <w:rsid w:val="00880B52"/>
    <w:rsid w:val="00881C5F"/>
    <w:rsid w:val="00882DBD"/>
    <w:rsid w:val="00886FBB"/>
    <w:rsid w:val="008C2C59"/>
    <w:rsid w:val="009074D5"/>
    <w:rsid w:val="00912A72"/>
    <w:rsid w:val="009452DD"/>
    <w:rsid w:val="009467B1"/>
    <w:rsid w:val="00961005"/>
    <w:rsid w:val="00984FCC"/>
    <w:rsid w:val="009B4936"/>
    <w:rsid w:val="009B6D62"/>
    <w:rsid w:val="009C21D5"/>
    <w:rsid w:val="009C7B19"/>
    <w:rsid w:val="009D21B1"/>
    <w:rsid w:val="009E38C6"/>
    <w:rsid w:val="009F7A8C"/>
    <w:rsid w:val="00A135B5"/>
    <w:rsid w:val="00A34FF7"/>
    <w:rsid w:val="00A543FC"/>
    <w:rsid w:val="00A61C16"/>
    <w:rsid w:val="00A65DB6"/>
    <w:rsid w:val="00A66042"/>
    <w:rsid w:val="00A70494"/>
    <w:rsid w:val="00A75D24"/>
    <w:rsid w:val="00A77CE6"/>
    <w:rsid w:val="00AA369F"/>
    <w:rsid w:val="00B025EA"/>
    <w:rsid w:val="00B25E7D"/>
    <w:rsid w:val="00B42536"/>
    <w:rsid w:val="00B74902"/>
    <w:rsid w:val="00B83DD1"/>
    <w:rsid w:val="00B968F4"/>
    <w:rsid w:val="00BA3268"/>
    <w:rsid w:val="00BC71CD"/>
    <w:rsid w:val="00BF4282"/>
    <w:rsid w:val="00C15885"/>
    <w:rsid w:val="00C23698"/>
    <w:rsid w:val="00C24D91"/>
    <w:rsid w:val="00C43EFD"/>
    <w:rsid w:val="00C65010"/>
    <w:rsid w:val="00C85D81"/>
    <w:rsid w:val="00CA4B46"/>
    <w:rsid w:val="00CA56E4"/>
    <w:rsid w:val="00CB1EB6"/>
    <w:rsid w:val="00CD2B47"/>
    <w:rsid w:val="00CD4C0D"/>
    <w:rsid w:val="00CD76B8"/>
    <w:rsid w:val="00CF0F27"/>
    <w:rsid w:val="00CF4A42"/>
    <w:rsid w:val="00D214F2"/>
    <w:rsid w:val="00D23AC5"/>
    <w:rsid w:val="00D55B77"/>
    <w:rsid w:val="00D75B85"/>
    <w:rsid w:val="00D822F1"/>
    <w:rsid w:val="00DB6A9C"/>
    <w:rsid w:val="00DC6FE1"/>
    <w:rsid w:val="00DD608D"/>
    <w:rsid w:val="00E703B1"/>
    <w:rsid w:val="00E736C8"/>
    <w:rsid w:val="00E84B27"/>
    <w:rsid w:val="00EA4D2D"/>
    <w:rsid w:val="00EB408C"/>
    <w:rsid w:val="00EC64CC"/>
    <w:rsid w:val="00ED3B28"/>
    <w:rsid w:val="00EE60C6"/>
    <w:rsid w:val="00EF1C94"/>
    <w:rsid w:val="00F0450B"/>
    <w:rsid w:val="00F14739"/>
    <w:rsid w:val="00F31322"/>
    <w:rsid w:val="00F50AA6"/>
    <w:rsid w:val="00F5582C"/>
    <w:rsid w:val="00F70EFA"/>
    <w:rsid w:val="00F80D0E"/>
    <w:rsid w:val="00F8131F"/>
    <w:rsid w:val="00FA051A"/>
    <w:rsid w:val="00FB1203"/>
    <w:rsid w:val="00FB3D26"/>
    <w:rsid w:val="00FB7951"/>
    <w:rsid w:val="00FC4CAA"/>
    <w:rsid w:val="00FD1C86"/>
    <w:rsid w:val="00FE1BD7"/>
    <w:rsid w:val="00FE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C1B343"/>
  <w15:chartTrackingRefBased/>
  <w15:docId w15:val="{5D6CBBC3-6D73-49FA-A0E2-4C4FC3FBD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27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A77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A770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F80D0E"/>
    <w:pPr>
      <w:ind w:leftChars="400" w:left="840"/>
    </w:pPr>
  </w:style>
  <w:style w:type="paragraph" w:styleId="a7">
    <w:name w:val="header"/>
    <w:basedOn w:val="a"/>
    <w:link w:val="a8"/>
    <w:uiPriority w:val="99"/>
    <w:unhideWhenUsed/>
    <w:rsid w:val="004E256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4E256F"/>
  </w:style>
  <w:style w:type="paragraph" w:styleId="a9">
    <w:name w:val="footer"/>
    <w:basedOn w:val="a"/>
    <w:link w:val="aa"/>
    <w:uiPriority w:val="99"/>
    <w:unhideWhenUsed/>
    <w:rsid w:val="004E256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4E256F"/>
  </w:style>
  <w:style w:type="character" w:styleId="ab">
    <w:name w:val="Hyperlink"/>
    <w:basedOn w:val="a0"/>
    <w:uiPriority w:val="99"/>
    <w:unhideWhenUsed/>
    <w:rsid w:val="0004568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57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04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95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16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66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22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2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30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996922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074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409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534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6362350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46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6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8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84274D-B0B4-1744-BCBB-231101D75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anazawa University (Build151007)</Company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幸司</dc:creator>
  <cp:keywords/>
  <dc:description/>
  <cp:lastModifiedBy>田嶋 敦</cp:lastModifiedBy>
  <cp:revision>14</cp:revision>
  <cp:lastPrinted>2021-02-01T04:43:00Z</cp:lastPrinted>
  <dcterms:created xsi:type="dcterms:W3CDTF">2021-10-26T23:36:00Z</dcterms:created>
  <dcterms:modified xsi:type="dcterms:W3CDTF">2021-10-27T00:39:00Z</dcterms:modified>
</cp:coreProperties>
</file>